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AFB70" w14:textId="77777777" w:rsidR="00E86401" w:rsidRPr="00DF7F30" w:rsidRDefault="00E86401" w:rsidP="00E86401">
      <w:pPr>
        <w:rPr>
          <w:strike/>
        </w:rPr>
      </w:pPr>
      <w:r w:rsidRPr="005959DD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1. </w:t>
      </w:r>
      <w:r>
        <w:rPr>
          <w:rFonts w:ascii="Arial" w:hAnsi="Arial" w:cs="Arial"/>
          <w:b/>
          <w:bCs/>
          <w:color w:val="000000"/>
          <w:sz w:val="22"/>
          <w:szCs w:val="22"/>
        </w:rPr>
        <w:t>Risk of breakthrough pregnancy over time among women using contraceptive implant and nevirapine-containing, efavirenz-containing and no ART using Cox PH models, by sampling phase.</w:t>
      </w:r>
    </w:p>
    <w:p w14:paraId="54BCE2C2" w14:textId="77777777" w:rsidR="00E86401" w:rsidRDefault="00E86401" w:rsidP="00E8640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62"/>
        <w:gridCol w:w="1143"/>
        <w:gridCol w:w="257"/>
        <w:gridCol w:w="1400"/>
        <w:gridCol w:w="1400"/>
        <w:gridCol w:w="1293"/>
        <w:gridCol w:w="106"/>
        <w:gridCol w:w="1091"/>
        <w:gridCol w:w="308"/>
        <w:gridCol w:w="1400"/>
        <w:gridCol w:w="1400"/>
        <w:gridCol w:w="1400"/>
      </w:tblGrid>
      <w:tr w:rsidR="00B9553F" w:rsidRPr="00003A5B" w14:paraId="28E5E108" w14:textId="77777777" w:rsidTr="00364BB8">
        <w:trPr>
          <w:trHeight w:val="566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EADED6" w14:textId="77777777" w:rsidR="00B9553F" w:rsidRPr="00003A5B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73BDF0" w14:textId="77777777" w:rsidR="00B9553F" w:rsidRPr="00003A5B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A8651" w14:textId="77777777" w:rsidR="00B9553F" w:rsidRPr="00003A5B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favirenz versus nevirapine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F9B14" w14:textId="77777777" w:rsidR="00B9553F" w:rsidRPr="00003A5B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BD3D4F" w14:textId="77777777" w:rsidR="00B9553F" w:rsidRPr="00003A5B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ART versus nevirapine</w:t>
            </w:r>
          </w:p>
        </w:tc>
      </w:tr>
      <w:tr w:rsidR="00B9553F" w:rsidRPr="00003A5B" w14:paraId="4BD9CE53" w14:textId="77777777" w:rsidTr="00364BB8">
        <w:trPr>
          <w:trHeight w:val="566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C7E0" w14:textId="77777777" w:rsidR="00B9553F" w:rsidRPr="00003A5B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E994B" w14:textId="77FB93AC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EMR - Complete case</w:t>
            </w:r>
          </w:p>
          <w:p w14:paraId="432B9F92" w14:textId="5486A384" w:rsidR="00B9553F" w:rsidRPr="0035790E" w:rsidRDefault="00B9553F" w:rsidP="00364BB8">
            <w:pPr>
              <w:jc w:val="center"/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(1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 xml:space="preserve"> PHASE)</w:t>
            </w:r>
            <w:r w:rsidR="004146C5" w:rsidRPr="001B02A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4146C5" w:rsidRPr="001B02A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58F4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EMR</w:t>
            </w:r>
          </w:p>
          <w:p w14:paraId="33A5D46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(1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 xml:space="preserve"> PHASE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2765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CHART REVIEW</w:t>
            </w:r>
          </w:p>
          <w:p w14:paraId="5411E7C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(2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 xml:space="preserve"> PHASE)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59BE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 xml:space="preserve"> TELEPHONE INTERVIEW</w:t>
            </w:r>
          </w:p>
          <w:p w14:paraId="626BBCB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(3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 xml:space="preserve"> PHASE)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4C992" w14:textId="4051A3AF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EMR - Complete case</w:t>
            </w:r>
          </w:p>
          <w:p w14:paraId="3625CC3E" w14:textId="2DCAE300" w:rsidR="00B9553F" w:rsidRPr="0035790E" w:rsidRDefault="00B9553F" w:rsidP="00364BB8">
            <w:pPr>
              <w:jc w:val="center"/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(1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 xml:space="preserve"> PHASE)</w:t>
            </w:r>
            <w:r w:rsidR="004146C5" w:rsidRPr="001B02A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4146C5" w:rsidRPr="001B02A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9371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EMR</w:t>
            </w:r>
          </w:p>
          <w:p w14:paraId="5962917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(1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  <w:vertAlign w:val="superscript"/>
              </w:rPr>
              <w:t>ST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 xml:space="preserve"> PHASE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4747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CHART REVIEW</w:t>
            </w:r>
          </w:p>
          <w:p w14:paraId="4FA44C4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(2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 xml:space="preserve"> PHASE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EF3D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TELEPHONE INTERVIEW</w:t>
            </w:r>
          </w:p>
          <w:p w14:paraId="71AE6EB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>(3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35790E">
              <w:rPr>
                <w:rFonts w:ascii="Arial" w:hAnsi="Arial" w:cs="Arial"/>
                <w:b/>
                <w:bCs/>
                <w:smallCaps/>
                <w:color w:val="000000" w:themeColor="text1"/>
                <w:sz w:val="18"/>
                <w:szCs w:val="18"/>
              </w:rPr>
              <w:t xml:space="preserve"> PHASE)</w:t>
            </w:r>
          </w:p>
        </w:tc>
      </w:tr>
      <w:tr w:rsidR="00B9553F" w:rsidRPr="00003A5B" w14:paraId="7EA09FC6" w14:textId="77777777" w:rsidTr="00364BB8">
        <w:trPr>
          <w:trHeight w:val="566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D2562" w14:textId="77777777" w:rsidR="00B9553F" w:rsidRPr="00003A5B" w:rsidRDefault="00B9553F" w:rsidP="00364BB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s since implant insertion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15E7F" w14:textId="310F5174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HR</w:t>
            </w:r>
            <w:proofErr w:type="spellEnd"/>
          </w:p>
          <w:p w14:paraId="42201BA2" w14:textId="128371CC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CE744" w14:textId="33B4A47C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HR</w:t>
            </w:r>
            <w:proofErr w:type="spellEnd"/>
          </w:p>
          <w:p w14:paraId="64D0F994" w14:textId="4A83219A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8D8D4" w14:textId="74A31FFE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HR</w:t>
            </w:r>
            <w:proofErr w:type="spellEnd"/>
          </w:p>
          <w:p w14:paraId="400399E7" w14:textId="3B30D8C5" w:rsidR="00B9553F" w:rsidRPr="0035790E" w:rsidRDefault="00B9553F" w:rsidP="00B955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proofErr w:type="gramEnd"/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4B6CD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HR</w:t>
            </w:r>
            <w:proofErr w:type="spellEnd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65340569" w14:textId="4A466D87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proofErr w:type="gramEnd"/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D6F7D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HR</w:t>
            </w:r>
            <w:proofErr w:type="spellEnd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17C08CD3" w14:textId="05570AFE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9F669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HR</w:t>
            </w:r>
            <w:proofErr w:type="spellEnd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50E741E9" w14:textId="70BAF79B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4DE4A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HR</w:t>
            </w:r>
            <w:proofErr w:type="spellEnd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52D85784" w14:textId="2C2EF2C9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proofErr w:type="gramEnd"/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3DC48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HR</w:t>
            </w:r>
            <w:proofErr w:type="spellEnd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50A254EB" w14:textId="41708B7C" w:rsidR="00B9553F" w:rsidRPr="0035790E" w:rsidRDefault="00B9553F" w:rsidP="00B9553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(95% </w:t>
            </w:r>
            <w:proofErr w:type="gramStart"/>
            <w:r w:rsidRPr="0035790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I)</w:t>
            </w: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‡</w:t>
            </w:r>
            <w:proofErr w:type="gramEnd"/>
          </w:p>
        </w:tc>
      </w:tr>
      <w:tr w:rsidR="00B9553F" w:rsidRPr="00003A5B" w14:paraId="654868ED" w14:textId="77777777" w:rsidTr="00364BB8">
        <w:trPr>
          <w:trHeight w:val="300"/>
        </w:trPr>
        <w:tc>
          <w:tcPr>
            <w:tcW w:w="68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E580D" w14:textId="77777777" w:rsidR="00B9553F" w:rsidRPr="00003A5B" w:rsidRDefault="00B9553F" w:rsidP="003321A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y Implant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24E4EE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6F6231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6C2A7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633C4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CE1C2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DBD8C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D772E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D1F8F3" w14:textId="77777777" w:rsidR="00B9553F" w:rsidRPr="0035790E" w:rsidRDefault="00B9553F" w:rsidP="00B9553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9553F" w:rsidRPr="00003A5B" w14:paraId="31959A25" w14:textId="77777777" w:rsidTr="00364BB8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469B" w14:textId="77777777" w:rsidR="00B9553F" w:rsidRPr="00003A5B" w:rsidRDefault="00B9553F" w:rsidP="003321A6">
            <w:pPr>
              <w:ind w:left="435" w:hanging="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th 6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817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6-2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DEA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7-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11B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4 (2.1-5.8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A48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7 (1.2-6.0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476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9-1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000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1.0-1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DC9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9-3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803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5-3.4)</w:t>
            </w:r>
          </w:p>
        </w:tc>
      </w:tr>
      <w:tr w:rsidR="00B9553F" w:rsidRPr="00003A5B" w14:paraId="7A1B5677" w14:textId="77777777" w:rsidTr="00364BB8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411A" w14:textId="77777777" w:rsidR="00B9553F" w:rsidRPr="00003A5B" w:rsidRDefault="00B9553F" w:rsidP="003321A6">
            <w:pPr>
              <w:ind w:left="435" w:hanging="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th 12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5D1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1.6-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CCC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7-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741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9 (1.9-4.3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632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7 (1.4-5.5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B03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1.0-1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30D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1.0-1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545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0.9-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8615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6-3.1)</w:t>
            </w:r>
          </w:p>
        </w:tc>
      </w:tr>
      <w:tr w:rsidR="00B9553F" w:rsidRPr="00003A5B" w14:paraId="76ACDB1D" w14:textId="77777777" w:rsidTr="00364BB8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09D9" w14:textId="77777777" w:rsidR="00B9553F" w:rsidRPr="00003A5B" w:rsidRDefault="00B9553F" w:rsidP="003321A6">
            <w:pPr>
              <w:ind w:left="435" w:hanging="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th 18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6BA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1.4-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AFE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6-2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A4B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4 (1.7-3.3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764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8 (1.6-5.2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DA1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9-1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94D3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1.0-1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508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8-2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830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7-2.9)</w:t>
            </w:r>
          </w:p>
        </w:tc>
      </w:tr>
      <w:tr w:rsidR="00B9553F" w:rsidRPr="00003A5B" w14:paraId="3545D96C" w14:textId="77777777" w:rsidTr="00364BB8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E87C" w14:textId="77777777" w:rsidR="00B9553F" w:rsidRPr="00003A5B" w:rsidRDefault="00B9553F" w:rsidP="003321A6">
            <w:pPr>
              <w:ind w:left="435" w:hanging="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th 24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CE1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1.3-2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0C0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4-3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F63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1.4-2.8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44F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9 (1.7-5.1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9F4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9-2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680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9-2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548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1 (0.6-1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788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8-2.9)</w:t>
            </w:r>
          </w:p>
        </w:tc>
      </w:tr>
      <w:tr w:rsidR="00B9553F" w:rsidRPr="00003A5B" w14:paraId="4B9C452A" w14:textId="77777777" w:rsidTr="00364BB8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C50C" w14:textId="77777777" w:rsidR="00B9553F" w:rsidRPr="00003A5B" w:rsidRDefault="00B9553F" w:rsidP="003321A6">
            <w:pPr>
              <w:ind w:left="435" w:hanging="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th 30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3BC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8 (1.1-3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C94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3-3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C63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1.1-2.5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43F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0 (1.7-5.3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35D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8-2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748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8-2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A5A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5-1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A5E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0.9-3.1)</w:t>
            </w:r>
          </w:p>
        </w:tc>
      </w:tr>
      <w:tr w:rsidR="00B9553F" w:rsidRPr="00003A5B" w14:paraId="4EC67EC4" w14:textId="77777777" w:rsidTr="00364BB8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4994" w14:textId="77777777" w:rsidR="00B9553F" w:rsidRPr="00003A5B" w:rsidRDefault="00B9553F" w:rsidP="003321A6">
            <w:pPr>
              <w:ind w:left="435" w:hanging="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th 36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8D2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8 (0.9-3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071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2-3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46D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8-2.3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5B0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2 (1.7-5.9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D21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7-2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C54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7-2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22B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 (0.3-1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8BD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8-3.6)</w:t>
            </w:r>
          </w:p>
        </w:tc>
      </w:tr>
      <w:tr w:rsidR="00B9553F" w:rsidRPr="00003A5B" w14:paraId="10F94093" w14:textId="77777777" w:rsidTr="00364BB8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0B1B" w14:textId="77777777" w:rsidR="00B9553F" w:rsidRPr="00003A5B" w:rsidRDefault="00B9553F" w:rsidP="003321A6">
            <w:pPr>
              <w:ind w:left="435" w:hanging="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th 42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E5D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8-3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83E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0-4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3F7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2 (0.6-2.2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662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3 (1.6-6.9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1A0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6-3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231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6-3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8F2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6 (0.2-2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CF2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8 (0.8-4.3)</w:t>
            </w:r>
          </w:p>
        </w:tc>
      </w:tr>
      <w:tr w:rsidR="00B9553F" w:rsidRPr="00003A5B" w14:paraId="1A64FC2A" w14:textId="77777777" w:rsidTr="00364BB8">
        <w:trPr>
          <w:trHeight w:val="288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F15D" w14:textId="77777777" w:rsidR="00B9553F" w:rsidRPr="00003A5B" w:rsidRDefault="00B9553F" w:rsidP="003321A6">
            <w:pPr>
              <w:ind w:left="435" w:hanging="9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nth 48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E4BD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0.7-4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1C6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0.9-4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203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4-2.2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CF8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4 (1.4-8.2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423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5-3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049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5-3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67A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 (0.1-2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639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7-5.4)</w:t>
            </w:r>
          </w:p>
        </w:tc>
      </w:tr>
      <w:tr w:rsidR="00B9553F" w:rsidRPr="00003A5B" w14:paraId="65F832AB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A9C6B" w14:textId="77777777" w:rsidR="00B9553F" w:rsidRPr="00003A5B" w:rsidRDefault="00B9553F" w:rsidP="003321A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tonogestrel</w:t>
            </w:r>
            <w:proofErr w:type="spellEnd"/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mplant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817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E4A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C12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C14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22F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790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FCA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A7CF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9553F" w:rsidRPr="00003A5B" w14:paraId="1761B045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B38B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CB2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3 (1.6-3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F06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1.4-2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895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1 (0.9-10.4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F51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0.8-5.8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64B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9-2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BA2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9-1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B906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3-7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A88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2 (0.4-3.4)</w:t>
            </w:r>
          </w:p>
        </w:tc>
      </w:tr>
      <w:tr w:rsidR="00B9553F" w:rsidRPr="00003A5B" w14:paraId="103C63FC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FD64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CB34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3 (1.6-3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9AD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6-2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A00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7 (1.0-6.9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BF3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3 (1.0-5.4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0EA3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9-1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D59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2 (0.9-1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B4C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4-4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0A5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5-3.1)</w:t>
            </w:r>
          </w:p>
        </w:tc>
      </w:tr>
      <w:tr w:rsidR="00B9553F" w:rsidRPr="00003A5B" w14:paraId="532E85D5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77FC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FCA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3 (1.6-3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611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1.6-3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9C8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3 (1.1-4.8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D99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5 (1.2-5.1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34B5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2 (0.8-1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D52B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2 (0.8-1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279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2 (0.5-3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297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6-2.9)</w:t>
            </w:r>
          </w:p>
        </w:tc>
      </w:tr>
      <w:tr w:rsidR="00B9553F" w:rsidRPr="00003A5B" w14:paraId="61DF0D0D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120C9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81C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1.4-3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A96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3 (1.5-3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974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1.0-3.7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997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7 (1.4-5.2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80A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1 (0.6-1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1897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1 (0.6-1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4862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1 (0.4-2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8F2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7-3.0)</w:t>
            </w:r>
          </w:p>
        </w:tc>
      </w:tr>
      <w:tr w:rsidR="00B9553F" w:rsidRPr="00003A5B" w14:paraId="6FD0091B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95AC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0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BB2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1.2-4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A96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4 (1.4-4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B30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8-3.4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29A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9 (1.5-5.7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6C1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5-2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DE6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1 (0.5-2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1CE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4-2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19E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7-3.3)</w:t>
            </w:r>
          </w:p>
        </w:tc>
      </w:tr>
      <w:tr w:rsidR="00B9553F" w:rsidRPr="00003A5B" w14:paraId="52A66D37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4361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A04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1.0-4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8F6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5 (1.2-5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203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6-3.5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B85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2 (1.5-6.6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BDF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4-2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6B9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4-2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8F5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2-3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F6D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0.7-3.9)</w:t>
            </w:r>
          </w:p>
        </w:tc>
      </w:tr>
      <w:tr w:rsidR="00B9553F" w:rsidRPr="00003A5B" w14:paraId="68AB60E3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C726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42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D36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0.8-5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AF2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7 (1.1-6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1C2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2 (0.4-3.9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DC1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4 (1.4-8.1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C18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3-2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9AC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3-2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C7B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 (0.2-4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A83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6-4.9)</w:t>
            </w:r>
          </w:p>
        </w:tc>
      </w:tr>
      <w:tr w:rsidR="00B9553F" w:rsidRPr="00003A5B" w14:paraId="76601DB0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C2CD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48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004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0.7-6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5F8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8 (1.0-7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AF4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2-4.4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888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7 (1.3-10.2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199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 (0.2-3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074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3-3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22E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7 (0.1-5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F32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5-6.3)</w:t>
            </w:r>
          </w:p>
        </w:tc>
      </w:tr>
      <w:tr w:rsidR="00B9553F" w:rsidRPr="00003A5B" w14:paraId="223C8F7B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EDEF" w14:textId="77777777" w:rsidR="00B9553F" w:rsidRPr="00003A5B" w:rsidRDefault="00B9553F" w:rsidP="003321A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vonorgestrel implant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D38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870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7602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48E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CCB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8598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649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E40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9553F" w:rsidRPr="00003A5B" w14:paraId="5CF03F3C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2379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9ED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1 (0.8-11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703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7 (0.9-7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842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3 (0.7-7.7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C3A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3.6 (1.9-98.7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933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4-5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867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5-3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568D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2-6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BF0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8 (0.3-44.9)</w:t>
            </w:r>
          </w:p>
        </w:tc>
      </w:tr>
      <w:tr w:rsidR="00B9553F" w:rsidRPr="00003A5B" w14:paraId="0465B721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D1A5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Month 12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493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7 (1.3-10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6A4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3 (1.4-7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B670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0.8-5.3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892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0.3 (1.9-54.9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8E0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0.6-4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8B7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6-3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795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3-3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183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4 (0.4-26.9)</w:t>
            </w:r>
          </w:p>
        </w:tc>
      </w:tr>
      <w:tr w:rsidR="00B9553F" w:rsidRPr="00003A5B" w14:paraId="15948019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F0DBB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A73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4.5 (1.8-11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7CA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4.1 (1.9-8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4833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9-3.9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5E9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7.8 (1.9-32.3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109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0.7-3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3D4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6-3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B16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3-2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44E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1 (0.6-16.9)</w:t>
            </w:r>
          </w:p>
        </w:tc>
      </w:tr>
      <w:tr w:rsidR="00B9553F" w:rsidRPr="00003A5B" w14:paraId="08410E9E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0B6E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7EA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5.4 (2.0-14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E60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5.1 (2.1-12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6738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9-3.1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E0A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5.9 (1.7-20.7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369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7-4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643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6-3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8DE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4-2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E80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8 (0.7-11.6)</w:t>
            </w:r>
          </w:p>
        </w:tc>
      </w:tr>
      <w:tr w:rsidR="00B9553F" w:rsidRPr="00003A5B" w14:paraId="498AEC6D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6E1C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0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F02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6.5 (1.9-22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DD8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6.4 (2.1-19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E64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7-3.0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0D6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4.4 (1.3-15.1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EE5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8 (0.6-5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D20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5-4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05C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8 (0.3-2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80F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5 (0.7-9.2)</w:t>
            </w:r>
          </w:p>
        </w:tc>
      </w:tr>
      <w:tr w:rsidR="00B9553F" w:rsidRPr="00003A5B" w14:paraId="4F7EEF5E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FEFE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379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7.9 (1.6-38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0D5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7.9 (1.9-33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F99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5-3.2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C925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3 (0.9-12.5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B27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5-7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C5D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4-6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9D6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7 (0.2-2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5F4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0.6-8.7)</w:t>
            </w:r>
          </w:p>
        </w:tc>
      </w:tr>
      <w:tr w:rsidR="00B9553F" w:rsidRPr="00003A5B" w14:paraId="20B2BFC7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D02D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42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1ED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9.5 (1.3-67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3B4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9.8 (1.6-59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9D63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2 (0.4-3.7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5B3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5 (0.5-11.6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344C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0.4-10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BE2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3-8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21B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7 (0.1-4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B9D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0.4-9.8)</w:t>
            </w:r>
          </w:p>
        </w:tc>
      </w:tr>
      <w:tr w:rsidR="00B9553F" w:rsidRPr="00003A5B" w14:paraId="525BE304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ECE5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48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B81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1.4 (1.1-122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808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2.2 (1.4-106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EA9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1 (0.3-4.5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DFD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3-11.6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7F3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0.3-16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31BF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2-12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375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6 (0.1-6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BF3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8 (0.3-12.2)</w:t>
            </w:r>
          </w:p>
        </w:tc>
      </w:tr>
      <w:tr w:rsidR="00B9553F" w:rsidRPr="00003A5B" w14:paraId="18056E4F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E1FA" w14:textId="77777777" w:rsidR="00B9553F" w:rsidRPr="00003A5B" w:rsidRDefault="00B9553F" w:rsidP="003321A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known implant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9FF4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F6E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A09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60F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EDD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886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4903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81C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9553F" w:rsidRPr="00003A5B" w14:paraId="60755795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9D53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6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3DB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1.4-3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50A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1.4-2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C35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4.0 (2.0-8.0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50F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554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1 (0.6-2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18B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8-2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572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4 (1.0-5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881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9553F" w:rsidRPr="00003A5B" w14:paraId="1EBBEDE8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D3B0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12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B14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1-4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95F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1.1-3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B57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3 (1.9-5.5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976E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823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8-3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7E8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9-3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C9C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8 (0.9-3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C57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9553F" w:rsidRPr="00003A5B" w14:paraId="5F48469E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982D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18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C75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0.7-5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625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0.8-5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A37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6 (1.7-4.2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D49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505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7 (0.9-8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1A7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0.7-6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CAB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3 (0.6-2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5C6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9553F" w:rsidRPr="00003A5B" w14:paraId="32194D1D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FBC1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24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0B9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4-8.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1F5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5-7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CF4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1.2-3.7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AB7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FD79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4.4 (0.9-21.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8FE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.9 (0.6-13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8F8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0 (0.3-3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A08E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9553F" w:rsidRPr="00003A5B" w14:paraId="280C6122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302C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0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CB4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8 (0.3-12.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6F441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4-10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218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8-3.6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0F9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C0C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6.9 (0.9-55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9EB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3.7 (0.5-26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6EB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7 (0.2-3.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C1C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9553F" w:rsidRPr="00003A5B" w14:paraId="6E46FF8C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2286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36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725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7 (0.2-18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DFE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2-15.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5D2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4 (0.5-3.6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6C93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C67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1.0 (0.8-143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512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4.7 (0.4-54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B039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5 (0.1-3.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26C3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9553F" w:rsidRPr="00003A5B" w14:paraId="43928FA8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8FAD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42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B664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0.1-26.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BEC4C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2-22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14E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1 (0.3-3.7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933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9305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7.5 (0.8-375.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06F2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6.0 (0.3-110.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73D7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4 (0.0-4.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D7BF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9553F" w:rsidRPr="00003A5B" w14:paraId="57A8EF40" w14:textId="77777777" w:rsidTr="00364BB8">
        <w:trPr>
          <w:trHeight w:val="300"/>
        </w:trPr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DEEA1" w14:textId="77777777" w:rsidR="00B9553F" w:rsidRPr="00003A5B" w:rsidRDefault="00B9553F" w:rsidP="003321A6">
            <w:pPr>
              <w:ind w:firstLine="34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th 48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88516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5 (0.1-39.5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76545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1.9 (0.1-32.2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F568A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9 (0.2-3.8)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7D568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C2D87D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27.7 (0.8-982.0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807D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7.7 (0.3-224.4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22B3B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0.3 (0.0-5.4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16C00" w14:textId="77777777" w:rsidR="00B9553F" w:rsidRPr="0035790E" w:rsidRDefault="00B9553F" w:rsidP="00364BB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5790E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B9553F" w:rsidRPr="00003A5B" w14:paraId="2F094AB3" w14:textId="77777777" w:rsidTr="00364BB8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F4D62" w14:textId="2ABFE1DD" w:rsidR="00B9553F" w:rsidRDefault="00B9553F" w:rsidP="00364B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03A5B">
              <w:rPr>
                <w:rFonts w:ascii="Arial" w:hAnsi="Arial" w:cs="Arial"/>
                <w:color w:val="000000"/>
                <w:sz w:val="20"/>
                <w:szCs w:val="20"/>
              </w:rPr>
              <w:t>aHR</w:t>
            </w:r>
            <w:proofErr w:type="spellEnd"/>
            <w:r w:rsidRPr="00003A5B">
              <w:rPr>
                <w:rFonts w:ascii="Arial" w:hAnsi="Arial" w:cs="Arial"/>
                <w:color w:val="000000"/>
                <w:sz w:val="20"/>
                <w:szCs w:val="20"/>
              </w:rPr>
              <w:t xml:space="preserve">: adjusted hazard ratio; ART: antiretroviral therapy; CI: confidence interval; EMR: electronic medical </w:t>
            </w:r>
            <w:proofErr w:type="gramStart"/>
            <w:r w:rsidRPr="00003A5B">
              <w:rPr>
                <w:rFonts w:ascii="Arial" w:hAnsi="Arial" w:cs="Arial"/>
                <w:color w:val="000000"/>
                <w:sz w:val="20"/>
                <w:szCs w:val="20"/>
              </w:rPr>
              <w:t>record</w:t>
            </w:r>
            <w:r w:rsidR="004146C5">
              <w:rPr>
                <w:rFonts w:ascii="Arial" w:hAnsi="Arial" w:cs="Arial"/>
                <w:color w:val="000000"/>
                <w:sz w:val="20"/>
                <w:szCs w:val="20"/>
              </w:rPr>
              <w:t>;</w:t>
            </w:r>
            <w:proofErr w:type="gramEnd"/>
            <w:r w:rsidR="004146C5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E48A923" w14:textId="648D72FD" w:rsidR="00C86853" w:rsidRPr="00003A5B" w:rsidRDefault="00C86853" w:rsidP="00364B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color w:val="000000"/>
                <w:sz w:val="20"/>
                <w:szCs w:val="20"/>
              </w:rPr>
              <w:t>- Insufficient sample size to estimate hazard ratios.</w:t>
            </w:r>
          </w:p>
          <w:p w14:paraId="257867FE" w14:textId="77777777" w:rsidR="00B9553F" w:rsidRPr="00003A5B" w:rsidRDefault="00B9553F" w:rsidP="00364B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Pr="00003A5B">
              <w:rPr>
                <w:rFonts w:ascii="Arial" w:hAnsi="Arial" w:cs="Arial"/>
                <w:color w:val="000000"/>
                <w:sz w:val="20"/>
                <w:szCs w:val="20"/>
              </w:rPr>
              <w:t>Calculated using proportional Cox regression models, adjusting for age, body mass index (log-transformed), any number of living children, program, and an interaction of ART regimen with time, using robust standard errors.</w:t>
            </w:r>
          </w:p>
          <w:p w14:paraId="173A4861" w14:textId="77777777" w:rsidR="00B9553F" w:rsidRPr="00003A5B" w:rsidRDefault="00B9553F" w:rsidP="00364BB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3A5B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‡</w:t>
            </w:r>
            <w:r w:rsidRPr="00003A5B">
              <w:rPr>
                <w:rFonts w:ascii="Arial" w:hAnsi="Arial" w:cs="Arial"/>
                <w:color w:val="000000"/>
                <w:sz w:val="20"/>
                <w:szCs w:val="20"/>
              </w:rPr>
              <w:t>Calculated using proportional Cox regression models adjusting for age, program, and an interaction of ART regimen with time, using robust standard errors.</w:t>
            </w:r>
          </w:p>
          <w:p w14:paraId="7A58783A" w14:textId="423CEB44" w:rsidR="00B9553F" w:rsidRPr="004146C5" w:rsidRDefault="001B02A0" w:rsidP="00364BB8">
            <w:r w:rsidRPr="001B02A0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B9553F" w:rsidRPr="00003A5B">
              <w:rPr>
                <w:rFonts w:ascii="Arial" w:hAnsi="Arial" w:cs="Arial"/>
                <w:color w:val="000000"/>
                <w:sz w:val="20"/>
                <w:szCs w:val="20"/>
              </w:rPr>
              <w:t>Complete</w:t>
            </w:r>
            <w:r w:rsidR="00B9553F">
              <w:rPr>
                <w:rFonts w:ascii="Arial" w:hAnsi="Arial" w:cs="Arial"/>
                <w:color w:val="000000"/>
                <w:sz w:val="20"/>
                <w:szCs w:val="20"/>
              </w:rPr>
              <w:t>-c</w:t>
            </w:r>
            <w:r w:rsidR="00B9553F" w:rsidRPr="00003A5B">
              <w:rPr>
                <w:rFonts w:ascii="Arial" w:hAnsi="Arial" w:cs="Arial"/>
                <w:color w:val="000000"/>
                <w:sz w:val="20"/>
                <w:szCs w:val="20"/>
              </w:rPr>
              <w:t>ase analysis</w:t>
            </w:r>
            <w:r w:rsidR="00B9553F">
              <w:rPr>
                <w:rFonts w:ascii="Arial" w:hAnsi="Arial" w:cs="Arial"/>
                <w:color w:val="000000"/>
                <w:sz w:val="20"/>
                <w:szCs w:val="20"/>
              </w:rPr>
              <w:t xml:space="preserve"> by </w:t>
            </w:r>
            <w:r w:rsidR="00B9553F" w:rsidRPr="003375E3">
              <w:rPr>
                <w:rFonts w:ascii="Arial" w:hAnsi="Arial" w:cs="Arial"/>
                <w:color w:val="000000"/>
                <w:sz w:val="20"/>
                <w:szCs w:val="20"/>
              </w:rPr>
              <w:t>excluding all observations with missing information</w:t>
            </w:r>
            <w:r w:rsidR="00B9553F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adjustment variables</w:t>
            </w:r>
          </w:p>
        </w:tc>
      </w:tr>
    </w:tbl>
    <w:p w14:paraId="2188189F" w14:textId="77777777" w:rsidR="00E86401" w:rsidRDefault="00E86401" w:rsidP="00E86401"/>
    <w:p w14:paraId="7D255D35" w14:textId="77777777" w:rsidR="00E86401" w:rsidRPr="00F12076" w:rsidRDefault="00E86401" w:rsidP="00E86401">
      <w:pPr>
        <w:rPr>
          <w:rFonts w:ascii="Arial" w:eastAsia="Arial" w:hAnsi="Arial" w:cs="Arial"/>
          <w:sz w:val="22"/>
          <w:szCs w:val="22"/>
        </w:rPr>
      </w:pPr>
    </w:p>
    <w:p w14:paraId="59841107" w14:textId="77777777" w:rsidR="000D6EA0" w:rsidRDefault="00C86853"/>
    <w:sectPr w:rsidR="000D6EA0" w:rsidSect="00B242B9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401"/>
    <w:rsid w:val="00003AF7"/>
    <w:rsid w:val="00050532"/>
    <w:rsid w:val="00063366"/>
    <w:rsid w:val="00084A3F"/>
    <w:rsid w:val="000C43B4"/>
    <w:rsid w:val="000E3BC0"/>
    <w:rsid w:val="00101A30"/>
    <w:rsid w:val="00103D86"/>
    <w:rsid w:val="00126045"/>
    <w:rsid w:val="00134A75"/>
    <w:rsid w:val="001B02A0"/>
    <w:rsid w:val="001B2D2F"/>
    <w:rsid w:val="001D5FA2"/>
    <w:rsid w:val="001F18C0"/>
    <w:rsid w:val="001F434F"/>
    <w:rsid w:val="002067FE"/>
    <w:rsid w:val="00210241"/>
    <w:rsid w:val="00240B32"/>
    <w:rsid w:val="00256C62"/>
    <w:rsid w:val="00257B9F"/>
    <w:rsid w:val="00275954"/>
    <w:rsid w:val="002B3F6D"/>
    <w:rsid w:val="002B7673"/>
    <w:rsid w:val="002D1ECD"/>
    <w:rsid w:val="002F2D47"/>
    <w:rsid w:val="0030077E"/>
    <w:rsid w:val="003260A3"/>
    <w:rsid w:val="003321A6"/>
    <w:rsid w:val="0034610A"/>
    <w:rsid w:val="0035790E"/>
    <w:rsid w:val="00384F44"/>
    <w:rsid w:val="003F0144"/>
    <w:rsid w:val="00403D35"/>
    <w:rsid w:val="004146C5"/>
    <w:rsid w:val="0045015F"/>
    <w:rsid w:val="004566A4"/>
    <w:rsid w:val="004578DD"/>
    <w:rsid w:val="00483CCD"/>
    <w:rsid w:val="004C4B7F"/>
    <w:rsid w:val="004D52B3"/>
    <w:rsid w:val="004F629C"/>
    <w:rsid w:val="005001BD"/>
    <w:rsid w:val="0055003A"/>
    <w:rsid w:val="005E146C"/>
    <w:rsid w:val="005F0790"/>
    <w:rsid w:val="0061198B"/>
    <w:rsid w:val="00615DC6"/>
    <w:rsid w:val="00622C37"/>
    <w:rsid w:val="00627FAA"/>
    <w:rsid w:val="006360D3"/>
    <w:rsid w:val="006453BA"/>
    <w:rsid w:val="00645BCF"/>
    <w:rsid w:val="006B1433"/>
    <w:rsid w:val="006C1AFA"/>
    <w:rsid w:val="006D0AAD"/>
    <w:rsid w:val="006D3693"/>
    <w:rsid w:val="006D3CA5"/>
    <w:rsid w:val="006E3E9A"/>
    <w:rsid w:val="0071179A"/>
    <w:rsid w:val="00725385"/>
    <w:rsid w:val="0073067F"/>
    <w:rsid w:val="00786239"/>
    <w:rsid w:val="007A27A5"/>
    <w:rsid w:val="007B4DA3"/>
    <w:rsid w:val="007D7CF9"/>
    <w:rsid w:val="007F7FA7"/>
    <w:rsid w:val="00816D23"/>
    <w:rsid w:val="00831ADE"/>
    <w:rsid w:val="008526DC"/>
    <w:rsid w:val="00857171"/>
    <w:rsid w:val="00865723"/>
    <w:rsid w:val="00897BEB"/>
    <w:rsid w:val="008A71A7"/>
    <w:rsid w:val="008B2DB6"/>
    <w:rsid w:val="008C5FCE"/>
    <w:rsid w:val="008D769C"/>
    <w:rsid w:val="008F647B"/>
    <w:rsid w:val="008F7156"/>
    <w:rsid w:val="0090490F"/>
    <w:rsid w:val="00917AC1"/>
    <w:rsid w:val="00951AE6"/>
    <w:rsid w:val="00957CA7"/>
    <w:rsid w:val="009E5794"/>
    <w:rsid w:val="00A16A8E"/>
    <w:rsid w:val="00A321B9"/>
    <w:rsid w:val="00A82772"/>
    <w:rsid w:val="00A879AA"/>
    <w:rsid w:val="00A9245E"/>
    <w:rsid w:val="00AF7994"/>
    <w:rsid w:val="00B34A88"/>
    <w:rsid w:val="00B63E83"/>
    <w:rsid w:val="00B84829"/>
    <w:rsid w:val="00B86710"/>
    <w:rsid w:val="00B9553F"/>
    <w:rsid w:val="00BA1944"/>
    <w:rsid w:val="00BC493B"/>
    <w:rsid w:val="00BF7C46"/>
    <w:rsid w:val="00C35775"/>
    <w:rsid w:val="00C3663A"/>
    <w:rsid w:val="00C37CA3"/>
    <w:rsid w:val="00C428CD"/>
    <w:rsid w:val="00C61909"/>
    <w:rsid w:val="00C70507"/>
    <w:rsid w:val="00C730C3"/>
    <w:rsid w:val="00C86853"/>
    <w:rsid w:val="00CB4CF7"/>
    <w:rsid w:val="00CB7778"/>
    <w:rsid w:val="00CD7076"/>
    <w:rsid w:val="00CE16CB"/>
    <w:rsid w:val="00D3694A"/>
    <w:rsid w:val="00D52344"/>
    <w:rsid w:val="00DC6033"/>
    <w:rsid w:val="00E22660"/>
    <w:rsid w:val="00E2382F"/>
    <w:rsid w:val="00E33AD5"/>
    <w:rsid w:val="00E725DC"/>
    <w:rsid w:val="00E86401"/>
    <w:rsid w:val="00EA405E"/>
    <w:rsid w:val="00EB2394"/>
    <w:rsid w:val="00EE500A"/>
    <w:rsid w:val="00EF3087"/>
    <w:rsid w:val="00F23C57"/>
    <w:rsid w:val="00F25B78"/>
    <w:rsid w:val="00F43411"/>
    <w:rsid w:val="00FA259F"/>
    <w:rsid w:val="00FA2DB2"/>
    <w:rsid w:val="00FB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5145B"/>
  <w15:chartTrackingRefBased/>
  <w15:docId w15:val="{840AF678-D135-4145-A80D-F0AE0537F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4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1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70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talter</dc:creator>
  <cp:keywords/>
  <dc:description/>
  <cp:lastModifiedBy>rstalter</cp:lastModifiedBy>
  <cp:revision>7</cp:revision>
  <dcterms:created xsi:type="dcterms:W3CDTF">2022-02-20T18:04:00Z</dcterms:created>
  <dcterms:modified xsi:type="dcterms:W3CDTF">2022-07-15T05:37:00Z</dcterms:modified>
</cp:coreProperties>
</file>